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 w:firstRow="1" w:lastRow="0" w:firstColumn="1" w:lastColumn="0" w:noHBand="0" w:noVBand="1"/>
      </w:tblPr>
      <w:tblGrid>
        <w:gridCol w:w="1703"/>
        <w:gridCol w:w="710"/>
        <w:gridCol w:w="6942"/>
        <w:gridCol w:w="1170"/>
      </w:tblGrid>
      <w:tr w:rsidR="00FB5B21" w:rsidRPr="001A13F5" w14:paraId="0BF5B8E6" w14:textId="77777777" w:rsidTr="005B78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25" w:type="dxa"/>
            <w:gridSpan w:val="4"/>
          </w:tcPr>
          <w:p w14:paraId="487A03EF" w14:textId="21BC15AC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14:paraId="59033FC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C317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14:paraId="136BB8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14:paraId="26842C3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14:paraId="1EE88356" w14:textId="3368A8DB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14:paraId="6AC238BB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B27E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14:paraId="16A5F9F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14:paraId="7874613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14:paraId="23C22997" w14:textId="4AC1948B" w:rsidR="00FB5B21" w:rsidRPr="001A13F5" w:rsidRDefault="00562394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13E2B050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3807449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14:paraId="09DF027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14:paraId="4B6F40A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060F952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</w:t>
            </w:r>
            <w:proofErr w:type="gramStart"/>
            <w:r w:rsidRPr="001A13F5">
              <w:rPr>
                <w:rFonts w:ascii="Arial" w:hAnsi="Arial" w:cs="Arial"/>
              </w:rPr>
              <w:t>series.</w:t>
            </w:r>
            <w:proofErr w:type="gramEnd"/>
            <w:r w:rsidRPr="001A13F5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70" w:type="dxa"/>
            <w:vMerge w:val="restart"/>
          </w:tcPr>
          <w:p w14:paraId="1ED95D72" w14:textId="77932627" w:rsidR="00FB5B21" w:rsidRPr="001A13F5" w:rsidRDefault="002257B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6525966C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A92B4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9365C7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14:paraId="6587677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14:paraId="1698958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14:paraId="76ACFA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D3E09C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6E08974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A9F99A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14:paraId="37D5FA5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14:paraId="26F1228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14:paraId="0BC5C5B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0E72317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00A793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CD88C2A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14:paraId="1A862404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14:paraId="272071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14:paraId="22B17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14:paraId="3A1987E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09D43" w14:textId="77777777"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14:paraId="3CFDF6E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14:paraId="75F67E9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14:paraId="0C6281C8" w14:textId="51D6F9DB" w:rsidR="00FB5B21" w:rsidRPr="001A13F5" w:rsidRDefault="002257BE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14:paraId="2530535E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080B119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14:paraId="6416B45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14:paraId="5610760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508C870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needed, state why.</w:t>
            </w:r>
          </w:p>
        </w:tc>
        <w:tc>
          <w:tcPr>
            <w:tcW w:w="1170" w:type="dxa"/>
          </w:tcPr>
          <w:p w14:paraId="3A247F31" w14:textId="6250A7F1" w:rsidR="00FB5B21" w:rsidRPr="001A13F5" w:rsidRDefault="008D76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6AFB3F2A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49FB0B7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14:paraId="3EF30D8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0D59AF5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14:paraId="44A91751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14:paraId="25F04F6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14:paraId="0F23C9A4" w14:textId="2216019A" w:rsidR="00FB5B21" w:rsidRPr="001A13F5" w:rsidRDefault="008D76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52BF69C9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B31D0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6C74D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14:paraId="60CA84BD" w14:textId="77777777" w:rsidR="00FB5B21" w:rsidRPr="008D76C3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8D76C3">
              <w:rPr>
                <w:rFonts w:ascii="Arial" w:hAnsi="Arial" w:cs="Arial"/>
                <w:b/>
                <w:color w:val="000000" w:themeColor="text1"/>
              </w:rPr>
              <w:t>Setting</w:t>
            </w:r>
          </w:p>
          <w:p w14:paraId="54532871" w14:textId="77777777"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14:paraId="15435277" w14:textId="406A9EA7" w:rsidR="00FB5B21" w:rsidRPr="001A13F5" w:rsidRDefault="008D76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-2</w:t>
            </w:r>
          </w:p>
        </w:tc>
      </w:tr>
      <w:tr w:rsidR="005B781C" w:rsidRPr="001A13F5" w14:paraId="7CB55B7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44A139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DE844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14:paraId="0B86BF97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14:paraId="4B70C51E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14:paraId="4046F1C1" w14:textId="61AA9C92" w:rsidR="00FB5B21" w:rsidRPr="001A13F5" w:rsidRDefault="00D5792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  <w:r w:rsidR="008D76C3">
              <w:rPr>
                <w:rFonts w:ascii="Arial" w:hAnsi="Arial" w:cs="Arial"/>
                <w:color w:val="000000"/>
                <w:shd w:val="clear" w:color="auto" w:fill="FFFFFF"/>
              </w:rPr>
              <w:t>-3</w:t>
            </w:r>
          </w:p>
        </w:tc>
      </w:tr>
      <w:tr w:rsidR="005B781C" w:rsidRPr="001A13F5" w14:paraId="04EFF3B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483DD9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1D7F9F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14:paraId="359E317B" w14:textId="77777777" w:rsidR="00FB5B21" w:rsidRPr="008D76C3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8D76C3">
              <w:rPr>
                <w:rFonts w:ascii="Arial" w:hAnsi="Arial" w:cs="Arial"/>
                <w:b/>
                <w:color w:val="000000" w:themeColor="text1"/>
              </w:rPr>
              <w:t>Pre-intervention considerations</w:t>
            </w:r>
          </w:p>
          <w:p w14:paraId="10DD1BF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hypovolaemia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14:paraId="0D86BC3C" w14:textId="241382C9" w:rsidR="00FB5B21" w:rsidRPr="001A13F5" w:rsidRDefault="00D5792B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7809904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46448A9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64424D5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14:paraId="4F45C403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14:paraId="427D8F9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14:paraId="65FB62C8" w14:textId="1FAF2750" w:rsidR="00FB5B21" w:rsidRPr="001A13F5" w:rsidRDefault="00476BB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  <w:r w:rsidR="00B47F1A">
              <w:rPr>
                <w:rFonts w:ascii="Arial" w:hAnsi="Arial" w:cs="Arial"/>
                <w:color w:val="000000"/>
                <w:shd w:val="clear" w:color="auto" w:fill="FFFFFF"/>
              </w:rPr>
              <w:t>-4</w:t>
            </w:r>
          </w:p>
        </w:tc>
      </w:tr>
      <w:tr w:rsidR="005B781C" w:rsidRPr="001A13F5" w14:paraId="6F9F9A7A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1F217FE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F8F3753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14:paraId="144A530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eri-intervention considerations</w:t>
            </w:r>
          </w:p>
          <w:p w14:paraId="025F1DC4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lastRenderedPageBreak/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14:paraId="160597DC" w14:textId="664511E8" w:rsidR="00FB5B21" w:rsidRPr="001A13F5" w:rsidRDefault="00476BBD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3</w:t>
            </w:r>
          </w:p>
        </w:tc>
      </w:tr>
      <w:tr w:rsidR="005B781C" w:rsidRPr="001A13F5" w14:paraId="7D94453E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58F63D12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991B407" w14:textId="77777777" w:rsidR="00FB5B21" w:rsidRPr="007D1C1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7D1C12">
              <w:rPr>
                <w:rFonts w:ascii="Arial" w:hAnsi="Arial" w:cs="Arial"/>
                <w:color w:val="000000" w:themeColor="text1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14:paraId="65B45E3C" w14:textId="77777777" w:rsidR="00FB5B21" w:rsidRPr="007D1C1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7D1C12">
              <w:rPr>
                <w:rFonts w:ascii="Arial" w:hAnsi="Arial" w:cs="Arial"/>
                <w:b/>
                <w:color w:val="000000" w:themeColor="text1"/>
              </w:rPr>
              <w:t>Who performed the procedure(s</w:t>
            </w:r>
            <w:proofErr w:type="gramStart"/>
            <w:r w:rsidRPr="007D1C12">
              <w:rPr>
                <w:rFonts w:ascii="Arial" w:hAnsi="Arial" w:cs="Arial"/>
                <w:b/>
                <w:color w:val="000000" w:themeColor="text1"/>
              </w:rPr>
              <w:t>)</w:t>
            </w:r>
            <w:proofErr w:type="gramEnd"/>
            <w:r w:rsidRPr="007D1C12">
              <w:rPr>
                <w:rFonts w:ascii="Arial" w:hAnsi="Arial" w:cs="Arial"/>
                <w:color w:val="000000" w:themeColor="text1"/>
              </w:rPr>
              <w:t xml:space="preserve"> </w:t>
            </w:r>
          </w:p>
          <w:p w14:paraId="53902100" w14:textId="77777777" w:rsidR="00FB5B21" w:rsidRPr="007D1C1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7D1C12">
              <w:rPr>
                <w:rFonts w:ascii="Arial" w:hAnsi="Arial" w:cs="Arial"/>
                <w:color w:val="000000" w:themeColor="text1"/>
              </w:rPr>
              <w:t>O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14:paraId="5B4EEAD8" w14:textId="3160B11E" w:rsidR="00FB5B21" w:rsidRPr="001A13F5" w:rsidRDefault="00476BBD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14:paraId="4F8D8083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C31677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E5C0BF0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14:paraId="3C42D4BF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14:paraId="6AE88611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14:paraId="756C1C7B" w14:textId="207EDDC9" w:rsidR="00FB5B21" w:rsidRPr="001A13F5" w:rsidRDefault="00E965C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Not available</w:t>
            </w:r>
          </w:p>
        </w:tc>
      </w:tr>
      <w:tr w:rsidR="005B781C" w:rsidRPr="001A13F5" w14:paraId="24BDA163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287F5BD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34EB0676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14:paraId="3763BC8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14:paraId="08455C5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14:paraId="67F45DC1" w14:textId="59207AD9" w:rsidR="00E965C1" w:rsidRDefault="00B47F1A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-4</w:t>
            </w:r>
          </w:p>
          <w:p w14:paraId="45571C6E" w14:textId="77777777" w:rsidR="00FB5B21" w:rsidRPr="00E965C1" w:rsidRDefault="00FB5B21" w:rsidP="00E96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5B781C" w:rsidRPr="001A13F5" w14:paraId="4130E41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E51880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14:paraId="04E9AF8F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14:paraId="1400B840" w14:textId="77777777" w:rsidR="00FB5B21" w:rsidRPr="005A3EF7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5A3EF7">
              <w:rPr>
                <w:rFonts w:ascii="Arial" w:hAnsi="Arial" w:cs="Arial"/>
                <w:b/>
                <w:color w:val="000000" w:themeColor="text1"/>
              </w:rPr>
              <w:t>Participants</w:t>
            </w:r>
          </w:p>
          <w:p w14:paraId="7AA924AC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14:paraId="45F0C7E1" w14:textId="665BEAD2" w:rsidR="00FB5B21" w:rsidRPr="001A13F5" w:rsidRDefault="005A3EF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4</w:t>
            </w:r>
          </w:p>
        </w:tc>
      </w:tr>
      <w:tr w:rsidR="005B781C" w:rsidRPr="001A13F5" w14:paraId="59CFE225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0BAA5E8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21F85E25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14:paraId="50407EC4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14:paraId="554C106D" w14:textId="77777777"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</w:t>
            </w:r>
            <w:r w:rsidRPr="00CB589C">
              <w:rPr>
                <w:rFonts w:ascii="Arial" w:hAnsi="Arial" w:cs="Arial"/>
              </w:rPr>
              <w:lastRenderedPageBreak/>
              <w:t>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14:paraId="621EFCAA" w14:textId="5152C3FE" w:rsidR="00FB5B21" w:rsidRPr="001A13F5" w:rsidRDefault="00FD0EFF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n/a</w:t>
            </w:r>
          </w:p>
        </w:tc>
      </w:tr>
      <w:tr w:rsidR="005B781C" w:rsidRPr="001A13F5" w14:paraId="460AB370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17237DD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7A02149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14:paraId="6529C87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14:paraId="0EFD0428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14:paraId="1B953478" w14:textId="65E2B4FC" w:rsidR="00FB5B21" w:rsidRPr="001A13F5" w:rsidRDefault="005A3EF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  <w:r w:rsidR="00B47F1A">
              <w:rPr>
                <w:rFonts w:ascii="Arial" w:hAnsi="Arial" w:cs="Arial"/>
                <w:color w:val="000000"/>
                <w:shd w:val="clear" w:color="auto" w:fill="FFFFFF"/>
              </w:rPr>
              <w:t>-4</w:t>
            </w:r>
          </w:p>
        </w:tc>
      </w:tr>
      <w:tr w:rsidR="005B781C" w:rsidRPr="001A13F5" w14:paraId="0DB847BB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2392B358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DF700C6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14:paraId="17E5828D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ACE0DCC" w14:textId="77777777"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14:paraId="2DF43C41" w14:textId="2B1194BB" w:rsidR="00FB5B21" w:rsidRPr="001A13F5" w:rsidRDefault="005A3EF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  <w:r w:rsidR="00B47F1A">
              <w:rPr>
                <w:rFonts w:ascii="Arial" w:hAnsi="Arial" w:cs="Arial"/>
                <w:color w:val="000000"/>
                <w:shd w:val="clear" w:color="auto" w:fill="FFFFFF"/>
              </w:rPr>
              <w:t>-4</w:t>
            </w:r>
          </w:p>
        </w:tc>
      </w:tr>
      <w:tr w:rsidR="005B781C" w:rsidRPr="001A13F5" w14:paraId="0E3595B5" w14:textId="77777777" w:rsidTr="005B781C">
        <w:trPr>
          <w:trHeight w:val="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71A49AA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2CE3B6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14:paraId="4CC9E1E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14:paraId="77ECC5BD" w14:textId="77777777"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14:paraId="516AEDE7" w14:textId="3C9D6DC1" w:rsidR="00FB5B21" w:rsidRDefault="005A3EF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4</w:t>
            </w:r>
          </w:p>
        </w:tc>
      </w:tr>
      <w:tr w:rsidR="005B781C" w:rsidRPr="001A13F5" w14:paraId="2B7AB06F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BCEB9D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14:paraId="42A7BBF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14:paraId="37E34CC6" w14:textId="77777777"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14:paraId="26051170" w14:textId="11D667B4" w:rsidR="00FB5B21" w:rsidRDefault="005A3EF7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-6</w:t>
            </w:r>
          </w:p>
        </w:tc>
      </w:tr>
      <w:tr w:rsidR="005B781C" w:rsidRPr="001A13F5" w14:paraId="11EE7C55" w14:textId="77777777" w:rsidTr="005B781C">
        <w:trPr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1CCF5563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590B803E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14:paraId="2943BD17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14:paraId="26B9EAC8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14:paraId="4570C2D0" w14:textId="36ADFE72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-5</w:t>
            </w:r>
          </w:p>
        </w:tc>
      </w:tr>
      <w:tr w:rsidR="005B781C" w:rsidRPr="001A13F5" w14:paraId="4358D432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05248965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65B7AA3A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14:paraId="520A584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14:paraId="71EA44A8" w14:textId="4BCF2D92" w:rsidR="00FB5B21" w:rsidRDefault="00B47F1A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1FF3E734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1D1630C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18D197E2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14:paraId="3BBC6862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14:paraId="45FD42AE" w14:textId="29C1A221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66C2379D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6AF96F22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Conclusions</w:t>
            </w:r>
          </w:p>
        </w:tc>
        <w:tc>
          <w:tcPr>
            <w:tcW w:w="710" w:type="dxa"/>
          </w:tcPr>
          <w:p w14:paraId="7E2962DC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14:paraId="14C2875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14:paraId="05CEBA00" w14:textId="0344CED7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0B446522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43DC62EB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78CBA5E3" w14:textId="77777777" w:rsidR="00FB5B21" w:rsidRPr="005A3EF7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5A3EF7">
              <w:rPr>
                <w:rFonts w:ascii="Arial" w:hAnsi="Arial" w:cs="Arial"/>
                <w:color w:val="000000" w:themeColor="text1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14:paraId="37A7F179" w14:textId="77777777" w:rsidR="00FB5B21" w:rsidRPr="005A3EF7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5A3EF7">
              <w:rPr>
                <w:rFonts w:ascii="Arial" w:hAnsi="Arial" w:cs="Arial"/>
                <w:b/>
                <w:color w:val="000000" w:themeColor="text1"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14:paraId="40E77A1C" w14:textId="39D4CA66" w:rsidR="00FB5B21" w:rsidRDefault="00B47F1A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14:paraId="3A24F536" w14:textId="77777777" w:rsidTr="005B78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 w:val="restart"/>
          </w:tcPr>
          <w:p w14:paraId="59E87E7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14:paraId="4748DFD8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14:paraId="51C02CEC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14:paraId="54883033" w14:textId="77777777" w:rsidR="00FB5B21" w:rsidRPr="006804A6" w:rsidRDefault="00FB5B21" w:rsidP="00C727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14:paraId="07AE05E6" w14:textId="4C819372" w:rsidR="00FB5B21" w:rsidRDefault="005A3EF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  <w:tr w:rsidR="005B781C" w:rsidRPr="001A13F5" w14:paraId="75FDD6F8" w14:textId="77777777" w:rsidTr="005B78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  <w:vMerge/>
          </w:tcPr>
          <w:p w14:paraId="36DFFC59" w14:textId="77777777"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14:paraId="49E0B31B" w14:textId="77777777"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14:paraId="4C43E54E" w14:textId="77777777" w:rsidR="00FB5B21" w:rsidRPr="00747610" w:rsidRDefault="00FB5B21" w:rsidP="00C727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14:paraId="63C0BAA6" w14:textId="77777777"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14:paraId="73C55FEC" w14:textId="4CB7042D" w:rsidR="00FB5B21" w:rsidRDefault="005A3EF7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</w:t>
            </w:r>
          </w:p>
        </w:tc>
      </w:tr>
    </w:tbl>
    <w:p w14:paraId="3027FF4E" w14:textId="77777777" w:rsidR="003506E4" w:rsidRDefault="00655B50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16BAA" w14:textId="77777777" w:rsidR="00655B50" w:rsidRDefault="00655B50" w:rsidP="00006BFA">
      <w:r>
        <w:separator/>
      </w:r>
    </w:p>
  </w:endnote>
  <w:endnote w:type="continuationSeparator" w:id="0">
    <w:p w14:paraId="5F72BAA3" w14:textId="77777777" w:rsidR="00655B50" w:rsidRDefault="00655B50" w:rsidP="00006B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8A088" w14:textId="77777777" w:rsidR="00655B50" w:rsidRDefault="00655B50" w:rsidP="00006BFA">
      <w:r>
        <w:separator/>
      </w:r>
    </w:p>
  </w:footnote>
  <w:footnote w:type="continuationSeparator" w:id="0">
    <w:p w14:paraId="30039D41" w14:textId="77777777" w:rsidR="00655B50" w:rsidRDefault="00655B50" w:rsidP="00006B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B1D77" w14:textId="34736153" w:rsidR="00006BFA" w:rsidRPr="00006BFA" w:rsidRDefault="00006BFA" w:rsidP="00006BFA">
    <w:pPr>
      <w:pStyle w:val="Header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CxMDIysjAwtjQyN7ZU0lEKTi0uzszPAykwqgUA0pauWSwAAAA="/>
  </w:docVars>
  <w:rsids>
    <w:rsidRoot w:val="009B3730"/>
    <w:rsid w:val="00006BFA"/>
    <w:rsid w:val="000846E0"/>
    <w:rsid w:val="001978EB"/>
    <w:rsid w:val="002257BE"/>
    <w:rsid w:val="0027146F"/>
    <w:rsid w:val="00453ADE"/>
    <w:rsid w:val="00476BBD"/>
    <w:rsid w:val="00530C32"/>
    <w:rsid w:val="00562394"/>
    <w:rsid w:val="005A3EF7"/>
    <w:rsid w:val="005B781C"/>
    <w:rsid w:val="005C3A44"/>
    <w:rsid w:val="00623C12"/>
    <w:rsid w:val="00655B50"/>
    <w:rsid w:val="006A0DF9"/>
    <w:rsid w:val="006D6DF7"/>
    <w:rsid w:val="006E3789"/>
    <w:rsid w:val="007D1C12"/>
    <w:rsid w:val="0080349A"/>
    <w:rsid w:val="00890E1E"/>
    <w:rsid w:val="008D76C3"/>
    <w:rsid w:val="00987D2B"/>
    <w:rsid w:val="009B3730"/>
    <w:rsid w:val="00A67A70"/>
    <w:rsid w:val="00A72CCA"/>
    <w:rsid w:val="00B47F1A"/>
    <w:rsid w:val="00BA0F4C"/>
    <w:rsid w:val="00BD2F22"/>
    <w:rsid w:val="00D5792B"/>
    <w:rsid w:val="00D67A80"/>
    <w:rsid w:val="00DB0EB3"/>
    <w:rsid w:val="00DC2F93"/>
    <w:rsid w:val="00E83FB3"/>
    <w:rsid w:val="00E965C1"/>
    <w:rsid w:val="00FB5B21"/>
    <w:rsid w:val="00FC648F"/>
    <w:rsid w:val="00FD0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3FE468"/>
  <w14:defaultImageDpi w14:val="32767"/>
  <w15:docId w15:val="{9DE9B85E-BE66-4ED8-ABE1-AEAF7326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730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31">
    <w:name w:val="List Table 31"/>
    <w:basedOn w:val="TableNormal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BF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leNormal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792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92B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72</Words>
  <Characters>497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Ahmad Shafa Hanif</cp:lastModifiedBy>
  <cp:revision>5</cp:revision>
  <dcterms:created xsi:type="dcterms:W3CDTF">2022-02-23T13:16:00Z</dcterms:created>
  <dcterms:modified xsi:type="dcterms:W3CDTF">2022-02-24T03:05:00Z</dcterms:modified>
</cp:coreProperties>
</file>